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14" w:rsidRDefault="00600A14" w:rsidP="00600A1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A546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4645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Estimated initial seed treatment dose (ST) resulting in % HAD losses (in year 1) similar to those achieved with a T1 foliar spray for a range of model scenarios.</w:t>
      </w:r>
    </w:p>
    <w:tbl>
      <w:tblPr>
        <w:tblW w:w="7916" w:type="dxa"/>
        <w:tblLook w:val="04A0" w:firstRow="1" w:lastRow="0" w:firstColumn="1" w:lastColumn="0" w:noHBand="0" w:noVBand="1"/>
      </w:tblPr>
      <w:tblGrid>
        <w:gridCol w:w="1936"/>
        <w:gridCol w:w="1985"/>
        <w:gridCol w:w="2551"/>
        <w:gridCol w:w="1444"/>
      </w:tblGrid>
      <w:tr w:rsidR="00600A14" w:rsidRPr="0046458C" w:rsidTr="00A7554C">
        <w:trPr>
          <w:trHeight w:val="300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kdown r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take 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typ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HAD loss</w:t>
            </w:r>
          </w:p>
        </w:tc>
      </w:tr>
      <w:tr w:rsidR="00600A14" w:rsidRPr="0046458C" w:rsidTr="00A7554C">
        <w:trPr>
          <w:trHeight w:val="300"/>
        </w:trPr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1 at 20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7</w:t>
            </w:r>
          </w:p>
        </w:tc>
      </w:tr>
      <w:tr w:rsidR="00600A14" w:rsidRPr="0046458C" w:rsidTr="00A7554C">
        <w:trPr>
          <w:trHeight w:val="300"/>
        </w:trPr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 at 5.5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9</w:t>
            </w:r>
          </w:p>
        </w:tc>
      </w:tr>
      <w:tr w:rsidR="005733BF" w:rsidRPr="0046458C" w:rsidTr="00A7554C">
        <w:trPr>
          <w:trHeight w:val="300"/>
        </w:trPr>
        <w:tc>
          <w:tcPr>
            <w:tcW w:w="1936" w:type="dxa"/>
            <w:shd w:val="clear" w:color="auto" w:fill="auto"/>
            <w:noWrap/>
            <w:vAlign w:val="center"/>
          </w:tcPr>
          <w:p w:rsidR="005733BF" w:rsidRPr="0046458C" w:rsidRDefault="005733BF" w:rsidP="003F15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5733BF" w:rsidRPr="0046458C" w:rsidRDefault="005733BF" w:rsidP="003F15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spir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5733BF" w:rsidRPr="0046458C" w:rsidRDefault="005733BF" w:rsidP="003F15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 2.15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:rsidR="005733BF" w:rsidRPr="0046458C" w:rsidRDefault="005733BF" w:rsidP="003F15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0</w:t>
            </w:r>
          </w:p>
        </w:tc>
      </w:tr>
      <w:tr w:rsidR="00600A14" w:rsidRPr="0046458C" w:rsidTr="00A7554C">
        <w:trPr>
          <w:trHeight w:val="300"/>
        </w:trPr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00A14" w:rsidRPr="0046458C" w:rsidRDefault="005733BF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600A14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1 at 20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7</w:t>
            </w:r>
          </w:p>
        </w:tc>
        <w:bookmarkStart w:id="0" w:name="_GoBack"/>
        <w:bookmarkEnd w:id="0"/>
      </w:tr>
      <w:tr w:rsidR="00600A14" w:rsidRPr="0046458C" w:rsidTr="00A7554C">
        <w:trPr>
          <w:trHeight w:val="300"/>
        </w:trPr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00A14" w:rsidRPr="0046458C" w:rsidRDefault="005733BF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600A14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an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 at 4.25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4</w:t>
            </w:r>
          </w:p>
        </w:tc>
      </w:tr>
      <w:tr w:rsidR="00600A14" w:rsidRPr="0046458C" w:rsidTr="00A7554C">
        <w:trPr>
          <w:trHeight w:val="300"/>
        </w:trPr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5733BF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600A14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spir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 at 2.15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14" w:rsidRPr="0046458C" w:rsidRDefault="00600A14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</w:t>
            </w:r>
          </w:p>
        </w:tc>
      </w:tr>
    </w:tbl>
    <w:p w:rsidR="00600A14" w:rsidRPr="0046458C" w:rsidRDefault="00600A14" w:rsidP="00600A1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Default="003D60F8"/>
    <w:sectPr w:rsidR="003D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353E92"/>
    <w:rsid w:val="003D60F8"/>
    <w:rsid w:val="005733BF"/>
    <w:rsid w:val="005967E7"/>
    <w:rsid w:val="00600A14"/>
    <w:rsid w:val="00797D31"/>
    <w:rsid w:val="00DA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3</cp:revision>
  <dcterms:created xsi:type="dcterms:W3CDTF">2016-08-05T08:18:00Z</dcterms:created>
  <dcterms:modified xsi:type="dcterms:W3CDTF">2016-08-11T14:29:00Z</dcterms:modified>
</cp:coreProperties>
</file>